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59F57" w14:textId="5D2C7C62" w:rsidR="00A624A2" w:rsidRPr="00027CAD" w:rsidRDefault="00A624A2" w:rsidP="009C60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CAD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790348" w:rsidRPr="00027CAD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</w:p>
    <w:p w14:paraId="5F4EA236" w14:textId="77777777" w:rsidR="00A624A2" w:rsidRPr="00027CAD" w:rsidRDefault="00A624A2" w:rsidP="00A624A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MATLAB Code for Comparative analysis for Tata Nexon EV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rime :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Li-ion vs Graphene Batteries</w:t>
      </w:r>
    </w:p>
    <w:p w14:paraId="5236C64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Clear workspace and command window</w:t>
      </w:r>
    </w:p>
    <w:p w14:paraId="1A61671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clear;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cl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25BB9F6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ormat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compact;</w:t>
      </w:r>
      <w:proofErr w:type="gramEnd"/>
    </w:p>
    <w:p w14:paraId="29DF6DB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7B81C96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Test Parameters</w:t>
      </w:r>
    </w:p>
    <w:p w14:paraId="3D180A7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0.2, 0.3, 0.4, 0.5, 1, 1.5, 2, 2.5, 3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% C-rates for testing</w:t>
      </w:r>
    </w:p>
    <w:p w14:paraId="5E55A0D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ambient_temp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25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 % Standard ambient temperature (°C)</w:t>
      </w:r>
    </w:p>
    <w:p w14:paraId="16082163" w14:textId="24910170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ool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0.35;       % Liquid cooling system efficiency                 </w:t>
      </w:r>
      <w:r w:rsidR="00C31E61" w:rsidRPr="00027CAD">
        <w:rPr>
          <w:rFonts w:ascii="Times New Roman" w:hAnsi="Times New Roman" w:cs="Times New Roman"/>
          <w:sz w:val="20"/>
          <w:szCs w:val="20"/>
        </w:rPr>
        <w:tab/>
      </w:r>
    </w:p>
    <w:p w14:paraId="50F59F2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79E8040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Battery Pack Specifications (Tata Nexon EV Prime Reference)</w:t>
      </w:r>
    </w:p>
    <w:p w14:paraId="54F0088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Li-ion Battery Parameters</w:t>
      </w:r>
    </w:p>
    <w:p w14:paraId="178386CC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battery_capacity_kW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30.2;    % Total energy capacity (kWh)</w:t>
      </w:r>
    </w:p>
    <w:p w14:paraId="2BD7079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nominal_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320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% Nominal pack voltage (V)</w:t>
      </w:r>
    </w:p>
    <w:p w14:paraId="734B10A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94.5;              % Rated capacity (Ah)</w:t>
      </w:r>
    </w:p>
    <w:p w14:paraId="21C9FC7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series_cell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100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% Series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configuration</w:t>
      </w:r>
      <w:proofErr w:type="gramEnd"/>
    </w:p>
    <w:p w14:paraId="5CE6D3A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parallel_string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6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% Parallel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configuration</w:t>
      </w:r>
      <w:proofErr w:type="gramEnd"/>
    </w:p>
    <w:p w14:paraId="1E5325A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otal_cell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600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 % Total cell count</w:t>
      </w:r>
    </w:p>
    <w:p w14:paraId="76D966E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pack_weigh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260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 % Pack weight (kg)</w:t>
      </w:r>
    </w:p>
    <w:p w14:paraId="0D4D1B2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power_std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3.3;         % Standard charging power (kW)</w:t>
      </w:r>
    </w:p>
    <w:p w14:paraId="6216CD2D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1FCA31C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Graphene-Enhanced Battery Parameters</w:t>
      </w:r>
    </w:p>
    <w:p w14:paraId="2AE497D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battery_capacity_kW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7.5;</w:t>
      </w:r>
      <w:proofErr w:type="gramEnd"/>
    </w:p>
    <w:p w14:paraId="1EA26A0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nominal_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50;</w:t>
      </w:r>
      <w:proofErr w:type="gramEnd"/>
    </w:p>
    <w:p w14:paraId="57C959BD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07.14;</w:t>
      </w:r>
      <w:proofErr w:type="gramEnd"/>
    </w:p>
    <w:p w14:paraId="62849C6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series_cell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00;</w:t>
      </w:r>
      <w:proofErr w:type="gramEnd"/>
    </w:p>
    <w:p w14:paraId="1470CEB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parallel_string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6;</w:t>
      </w:r>
      <w:proofErr w:type="gramEnd"/>
    </w:p>
    <w:p w14:paraId="46B8391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power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.7;</w:t>
      </w:r>
      <w:proofErr w:type="gramEnd"/>
    </w:p>
    <w:p w14:paraId="24743BE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1A2A8DA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Material Properties</w:t>
      </w:r>
    </w:p>
    <w:p w14:paraId="6D89ABE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onductivit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.0;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</w:t>
      </w:r>
    </w:p>
    <w:p w14:paraId="5595253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onductivit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.4;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</w:t>
      </w:r>
    </w:p>
    <w:p w14:paraId="55C0CC4D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herma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.0;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      </w:t>
      </w:r>
    </w:p>
    <w:p w14:paraId="606A775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lastRenderedPageBreak/>
        <w:t>graphene_therma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.35;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           </w:t>
      </w:r>
    </w:p>
    <w:p w14:paraId="6F714ED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68EAB98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Charging Efficiency Arrays (Based on discharge rates)</w:t>
      </w:r>
    </w:p>
    <w:p w14:paraId="0FDCD3C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0.97, 0.96, 0.95, 0.95, 0.92, 0.90, 0.88, 0.86, 0.8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% 0.2C to 3C</w:t>
      </w:r>
    </w:p>
    <w:p w14:paraId="25B446D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0.99, 0.98, 0.98, 0.98, 0.95, 0.94, 0.93, 0.92, 0.91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% 0.2C to 3C</w:t>
      </w:r>
    </w:p>
    <w:p w14:paraId="100D802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70F9B21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Calculate Charging Currents</w:t>
      </w:r>
    </w:p>
    <w:p w14:paraId="3632852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current_std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power_std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1000) /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nominal_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B2B372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curr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power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1000) /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nominal_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53EFDB6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33C0475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Initialize Results Arrays</w:t>
      </w:r>
    </w:p>
    <w:p w14:paraId="727DE7C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zeros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1, length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3311A2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zeros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1, length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DC51CD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zeros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1, length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DEF3ED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zeros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1, length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E49971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08362BE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Temperature Coefficients (°C/C-rate)</w:t>
      </w:r>
    </w:p>
    <w:p w14:paraId="213F92B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3.5, 4.8, 6.2, 7.2, 10.5, 13.2, 15.8, 18.5, 21.0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  % For 0.2C to 3C</w:t>
      </w:r>
    </w:p>
    <w:p w14:paraId="1EEB4C3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2.1, 2.8, 3.5, 4.1, 6.3, 8.0, 9.5, 11.2, 12.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 % For 0.2C to 3C</w:t>
      </w:r>
    </w:p>
    <w:p w14:paraId="43D8CC5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6F246CC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Performance Calculations</w:t>
      </w:r>
    </w:p>
    <w:p w14:paraId="636D6D6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:length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</w:p>
    <w:p w14:paraId="780AC5E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Charging Time Calculations with material conductivity</w:t>
      </w:r>
    </w:p>
    <w:p w14:paraId="5058408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 / ...</w:t>
      </w:r>
    </w:p>
    <w:p w14:paraId="64B0920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current_std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onductivit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4DECA3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5201931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Corrected graphene charging time formula (remove second overwrite)</w:t>
      </w:r>
    </w:p>
    <w:p w14:paraId="2175197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 / ...</w:t>
      </w:r>
    </w:p>
    <w:p w14:paraId="245F064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curr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onductivit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C81C5E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4991705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Temperature Rise Calculations with material thermal properties</w:t>
      </w:r>
    </w:p>
    <w:p w14:paraId="6B90134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ris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140317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ris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6B624D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74B0A6B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lastRenderedPageBreak/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ambient_temp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+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ris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...</w:t>
      </w:r>
    </w:p>
    <w:p w14:paraId="37F9C84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(1 -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ool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herma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) * (1 - exp(-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/2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4850C0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7F2A75C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ambient_temp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+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ris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...</w:t>
      </w:r>
    </w:p>
    <w:p w14:paraId="1AF43C7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(1 -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ool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herma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) * (1 - exp(-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/2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6C0627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end</w:t>
      </w:r>
    </w:p>
    <w:p w14:paraId="3D8F5DA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4007CBD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Results Display</w:t>
      </w:r>
    </w:p>
    <w:p w14:paraId="0624F07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'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5229155D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Advanced Battery Technology Comparison Analysis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D25635C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'=============================================\n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E617A5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Base Specifications: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C9F451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Li-ion Pack Capacity: %.1f kWh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battery_capacity_kWh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52AED0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Graphene Pack Capacity: %.1f kWh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battery_capacity_kWh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AD5208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Li-ion Pack Weight: %.1f kg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pack_weight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D4DD15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Standard Charging Power (Li-ion): %.1f kW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power_std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D6562A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Enhanced Charging Power (Graphene): %.1f kW\n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power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55859AC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018F611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disp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Discharge Rate Analysis: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48B996C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disp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----------------------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A89B2A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:length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</w:p>
    <w:p w14:paraId="7F98988C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\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nA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%.2fC Discharge Rate: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C211CC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Li-ion Charging Time: %.2f hours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D5B050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Graphene Charging Time: %.2f hours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7DD5AA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Li-ion Pack Temperature: %.1f°C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1EB827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Graphene Pack Temperature: %.1f°C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2F9329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drawnow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1D160A5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end</w:t>
      </w:r>
    </w:p>
    <w:p w14:paraId="71979CB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60652FDD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Create and display plots</w:t>
      </w:r>
    </w:p>
    <w:p w14:paraId="24EA217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createPlot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...</w:t>
      </w:r>
    </w:p>
    <w:p w14:paraId="451235C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...</w:t>
      </w:r>
    </w:p>
    <w:p w14:paraId="66A52C6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coeff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9A5CFA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191BF7C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lastRenderedPageBreak/>
        <w:t>% Save results</w:t>
      </w:r>
    </w:p>
    <w:p w14:paraId="60FDA3B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27CAD">
        <w:rPr>
          <w:rFonts w:ascii="Times New Roman" w:hAnsi="Times New Roman" w:cs="Times New Roman"/>
          <w:sz w:val="20"/>
          <w:szCs w:val="20"/>
        </w:rPr>
        <w:t>sav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battery_comparison_results.ma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...</w:t>
      </w:r>
    </w:p>
    <w:p w14:paraId="7D7FCC6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'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li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AD1421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</w:p>
    <w:p w14:paraId="38E2437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% Plotting Function</w:t>
      </w:r>
    </w:p>
    <w:p w14:paraId="5B4288B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unction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createPlot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...</w:t>
      </w:r>
    </w:p>
    <w:p w14:paraId="2283AA9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...</w:t>
      </w:r>
    </w:p>
    <w:p w14:paraId="303397E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</w:p>
    <w:p w14:paraId="465846B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439E091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figur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Name', 'Battery Performance Comparison', 'Position', [100 100 1200 1000]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0CE8D3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2F0B7D9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Charging Time Plot</w:t>
      </w:r>
    </w:p>
    <w:p w14:paraId="66DE268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subplot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2,2,1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37901F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b-o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44DB41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hol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3403330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tim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r--d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9C91E0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Discharge Rate (C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392033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Time (Hours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392BEB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titl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Time vs Discharge Rate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FAA07A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legend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Li-ion Battery', 'Graphene Battery', 'Location', 'best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8F487D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gri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480BBB0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05124A9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Temperature Plot</w:t>
      </w:r>
    </w:p>
    <w:p w14:paraId="29C551C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subplot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2,2,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1DF635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b-o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1F1BEF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hol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7238E25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eratur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r--d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B4F720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Discharge Rate (C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1D560E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Temperature (°C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1F3AE9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titl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Temperature Profile vs Discharge Rate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C7E094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legend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Li-ion Battery', 'Graphene Battery', 'Location', 'best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A362C7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gri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0B5515B2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5A2E0B5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Efficiency Plot</w:t>
      </w:r>
    </w:p>
    <w:p w14:paraId="3375822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lastRenderedPageBreak/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subplot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2,2,3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E0F474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b-o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B2DFCE1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hol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5E4B2345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charging_efficiency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r--d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394FEB0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Discharge Rate (C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5FB59A4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Efficiency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16AAA8C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titl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Efficiency vs Discharge Rate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C1A40C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legend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Li-ion Battery', 'Graphene Battery', 'Location', 'best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633BB48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gri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09A47A59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</w:t>
      </w:r>
    </w:p>
    <w:p w14:paraId="05F65CDC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% Temperature Coefficients Plot</w:t>
      </w:r>
    </w:p>
    <w:p w14:paraId="5755240F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subplot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2,2,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8553FD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_ion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b-o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980217B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hol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43915303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plo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discharge_rate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graphene_temp_coef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r--d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LineWidt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2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Marker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8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92A602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x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Discharge Rate (C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9B7654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Temperature Coefficient (°C/C-rate)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BB5159A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titl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Temperature Coefficients vs Discharge Rate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4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D0AB9B7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legend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Li-ion Battery', 'Graphene Battery', 'Location', 'best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F839C96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gri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071B111E" w14:textId="77777777" w:rsidR="00365BF6" w:rsidRPr="00027CAD" w:rsidRDefault="00365BF6" w:rsidP="00365BF6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end</w:t>
      </w:r>
    </w:p>
    <w:p w14:paraId="025E8785" w14:textId="77777777" w:rsidR="00790348" w:rsidRPr="00027CAD" w:rsidRDefault="00790348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DA082" w14:textId="77777777" w:rsidR="00C92345" w:rsidRPr="00027CAD" w:rsidRDefault="00C92345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CC1D3" w14:textId="77777777" w:rsidR="00C92345" w:rsidRPr="00027CAD" w:rsidRDefault="00C92345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71DB4" w14:textId="77777777" w:rsidR="00231392" w:rsidRPr="00027CAD" w:rsidRDefault="00231392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ABAEEC5" w14:textId="77777777" w:rsidR="00231392" w:rsidRPr="00027CAD" w:rsidRDefault="00231392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1E6882" w14:textId="7000C900" w:rsidR="00790348" w:rsidRPr="00027CAD" w:rsidRDefault="00790348" w:rsidP="0079034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7CAD">
        <w:rPr>
          <w:rFonts w:ascii="Times New Roman" w:hAnsi="Times New Roman" w:cs="Times New Roman"/>
          <w:b/>
          <w:bCs/>
          <w:sz w:val="24"/>
          <w:szCs w:val="24"/>
        </w:rPr>
        <w:t>Appendix B</w:t>
      </w:r>
    </w:p>
    <w:p w14:paraId="19F3A652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clear;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cl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4830227" w14:textId="0BF3DEAD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ormat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compact;</w:t>
      </w:r>
      <w:proofErr w:type="gramEnd"/>
    </w:p>
    <w:p w14:paraId="70F65DEB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Tesla Model 3 SOC and power data</w:t>
      </w:r>
    </w:p>
    <w:p w14:paraId="367DF2B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SOC = 0: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00;</w:t>
      </w:r>
      <w:proofErr w:type="gramEnd"/>
    </w:p>
    <w:p w14:paraId="18D5112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power_kW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00,103,108,108,108,108,230,235,240,245,249,249,249,249,...</w:t>
      </w:r>
      <w:proofErr w:type="gramEnd"/>
    </w:p>
    <w:p w14:paraId="40FFC14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249,241,238,234,231,228,224,219,215,208,207,202,196,...</w:t>
      </w:r>
      <w:proofErr w:type="gramEnd"/>
    </w:p>
    <w:p w14:paraId="2EA5F4BE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lastRenderedPageBreak/>
        <w:t xml:space="preserve">           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91,186,184,179,175,169,165,159,156,152,147,143,140,...</w:t>
      </w:r>
      <w:proofErr w:type="gramEnd"/>
    </w:p>
    <w:p w14:paraId="2FAAE8DA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    135,130,125,121,116,112,108,104,100,96,92,89,87,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85,...</w:t>
      </w:r>
      <w:proofErr w:type="gramEnd"/>
    </w:p>
    <w:p w14:paraId="4AB3C624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    84,82,80,80,79,78,77,75,74,73,71,69,67,64,64,62,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61,...</w:t>
      </w:r>
      <w:proofErr w:type="gramEnd"/>
    </w:p>
    <w:p w14:paraId="6DC52FD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    59,58,57,55,54,52,49,47,45,43,42,40,39,37,37,35,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4,...</w:t>
      </w:r>
      <w:proofErr w:type="gramEnd"/>
    </w:p>
    <w:p w14:paraId="40C92000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        32,30,29,28,28,27,26,26,25,22,18,13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];</w:t>
      </w:r>
      <w:proofErr w:type="gramEnd"/>
    </w:p>
    <w:p w14:paraId="7EDD7231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1072CBF9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SOC = SOC(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:length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power_kW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); % to match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power_kW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length</w:t>
      </w:r>
    </w:p>
    <w:p w14:paraId="1F07C0D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077DA01F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pacity_kW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75;</w:t>
      </w:r>
      <w:proofErr w:type="gramEnd"/>
    </w:p>
    <w:p w14:paraId="7974789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211;</w:t>
      </w:r>
      <w:proofErr w:type="gramEnd"/>
    </w:p>
    <w:p w14:paraId="0442FC98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nominal_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55.2;</w:t>
      </w:r>
      <w:proofErr w:type="gramEnd"/>
    </w:p>
    <w:p w14:paraId="18E10E7D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0CF59EE4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Convert power kW to current amps</w:t>
      </w:r>
    </w:p>
    <w:p w14:paraId="45DD3D4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harging_current_A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power_kW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* 1000) /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nominal_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voltag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5384022A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0A53E26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SO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diff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SOC) /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00;</w:t>
      </w:r>
      <w:proofErr w:type="gramEnd"/>
    </w:p>
    <w:p w14:paraId="4F210E10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time_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zeros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1, length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SO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2255FB1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2ED4E80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for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:length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SO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)</w:t>
      </w:r>
    </w:p>
    <w:p w14:paraId="38D58558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avg_curr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harging_current_A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+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harging_current_A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i+1))/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2;</w:t>
      </w:r>
      <w:proofErr w:type="gramEnd"/>
    </w:p>
    <w:p w14:paraId="72695B08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SO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*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pacity_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ED6287C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   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time_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) =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capacity_Ah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/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avg_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curr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08DBEA2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end</w:t>
      </w:r>
    </w:p>
    <w:p w14:paraId="77B28A1E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1769AAB2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lculated_charge_tim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sum(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delta_time_h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BC623A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0B520E2B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Reported Tesla specs</w:t>
      </w:r>
    </w:p>
    <w:p w14:paraId="65F634F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avg_discharge_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.41;</w:t>
      </w:r>
      <w:proofErr w:type="gramEnd"/>
    </w:p>
    <w:p w14:paraId="315A4A5C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max_discharge_C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3.04;</w:t>
      </w:r>
      <w:proofErr w:type="gramEnd"/>
    </w:p>
    <w:p w14:paraId="6FE37D7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charge_time_hour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1 + 12/60 + 20/3600; % 1h 12m 20s</w:t>
      </w:r>
    </w:p>
    <w:p w14:paraId="05513A7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183CA101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Display results</w:t>
      </w:r>
    </w:p>
    <w:p w14:paraId="68F9588F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Reported Tesla Model 3 Discharge Rates and Charging Time: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0C764CE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Average Discharge Rate: %.2f C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avg_discharge_C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C72FA2B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lastRenderedPageBreak/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Maximum Discharge Rate: %.2f C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max_discharge_C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1F41A7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Charging Time (0-100%% SOC): %.2f hours\n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charge_time_hours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2CA80EB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464940E5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alculated Charging Time from MATLAB Model:\n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34B76CC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fprintf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'Charging Time (0-100%% SOC): %.2f hours\n\n'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lculated_charge_time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1192F47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3E376EFE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Plotting the comparison bar graph</w:t>
      </w:r>
    </w:p>
    <w:p w14:paraId="6FA9D99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27CAD">
        <w:rPr>
          <w:rFonts w:ascii="Times New Roman" w:hAnsi="Times New Roman" w:cs="Times New Roman"/>
          <w:sz w:val="20"/>
          <w:szCs w:val="20"/>
        </w:rPr>
        <w:t>figure;</w:t>
      </w:r>
      <w:proofErr w:type="gramEnd"/>
    </w:p>
    <w:p w14:paraId="620D3BFD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barData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[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reported_charge_time_hour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alculated_charge_time</w:t>
      </w:r>
      <w:proofErr w:type="spellEnd"/>
      <w:proofErr w:type="gramStart"/>
      <w:r w:rsidRPr="00027CAD">
        <w:rPr>
          <w:rFonts w:ascii="Times New Roman" w:hAnsi="Times New Roman" w:cs="Times New Roman"/>
          <w:sz w:val="20"/>
          <w:szCs w:val="20"/>
        </w:rPr>
        <w:t>];</w:t>
      </w:r>
      <w:proofErr w:type="gramEnd"/>
    </w:p>
    <w:p w14:paraId="30C3335A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b =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bar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barData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aceColor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flat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4B95C06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b.CData</w:t>
      </w:r>
      <w:proofErr w:type="spellEnd"/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1,:)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= [0 0.4470 0.7410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 xml:space="preserve">];   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% Blue for reported</w:t>
      </w:r>
    </w:p>
    <w:p w14:paraId="4B0274C0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b.CData</w:t>
      </w:r>
      <w:proofErr w:type="spellEnd"/>
      <w:proofErr w:type="gram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2,:)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 xml:space="preserve"> = [0.8500 0.3250 0.0980]; % Orange for calculated</w:t>
      </w:r>
    </w:p>
    <w:p w14:paraId="3845BAF9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6622B866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Set x-axis labels</w:t>
      </w:r>
    </w:p>
    <w:p w14:paraId="5D090801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xticklabel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{'Reported Tesla Charging Time', 'Calculated Charging Time'}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3E84FE3B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ylabel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Time (hours)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F19FE8B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27CAD">
        <w:rPr>
          <w:rFonts w:ascii="Times New Roman" w:hAnsi="Times New Roman" w:cs="Times New Roman"/>
          <w:sz w:val="20"/>
          <w:szCs w:val="20"/>
        </w:rPr>
        <w:t>title(</w:t>
      </w:r>
      <w:proofErr w:type="gramEnd"/>
      <w:r w:rsidRPr="00027CAD">
        <w:rPr>
          <w:rFonts w:ascii="Times New Roman" w:hAnsi="Times New Roman" w:cs="Times New Roman"/>
          <w:sz w:val="20"/>
          <w:szCs w:val="20"/>
        </w:rPr>
        <w:t>'Charging Time Comparison: Reported vs Calculated'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7346DD8E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 xml:space="preserve">grid 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on;</w:t>
      </w:r>
      <w:proofErr w:type="gramEnd"/>
    </w:p>
    <w:p w14:paraId="00AE803C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</w:p>
    <w:p w14:paraId="417A23C9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% Add data labels above bars</w:t>
      </w:r>
    </w:p>
    <w:p w14:paraId="05BBB363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xtip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b.XEndPoints</w:t>
      </w:r>
      <w:proofErr w:type="spellEnd"/>
      <w:proofErr w:type="gramEnd"/>
      <w:r w:rsidRPr="00027CAD">
        <w:rPr>
          <w:rFonts w:ascii="Times New Roman" w:hAnsi="Times New Roman" w:cs="Times New Roman"/>
          <w:sz w:val="20"/>
          <w:szCs w:val="20"/>
        </w:rPr>
        <w:t>;</w:t>
      </w:r>
    </w:p>
    <w:p w14:paraId="0CDD81FC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027CAD">
        <w:rPr>
          <w:rFonts w:ascii="Times New Roman" w:hAnsi="Times New Roman" w:cs="Times New Roman"/>
          <w:sz w:val="20"/>
          <w:szCs w:val="20"/>
        </w:rPr>
        <w:t>ytip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 = </w:t>
      </w:r>
      <w:proofErr w:type="spellStart"/>
      <w:proofErr w:type="gramStart"/>
      <w:r w:rsidRPr="00027CAD">
        <w:rPr>
          <w:rFonts w:ascii="Times New Roman" w:hAnsi="Times New Roman" w:cs="Times New Roman"/>
          <w:sz w:val="20"/>
          <w:szCs w:val="20"/>
        </w:rPr>
        <w:t>b.YEndPoints</w:t>
      </w:r>
      <w:proofErr w:type="spellEnd"/>
      <w:proofErr w:type="gramEnd"/>
      <w:r w:rsidRPr="00027CAD">
        <w:rPr>
          <w:rFonts w:ascii="Times New Roman" w:hAnsi="Times New Roman" w:cs="Times New Roman"/>
          <w:sz w:val="20"/>
          <w:szCs w:val="20"/>
        </w:rPr>
        <w:t>;</w:t>
      </w:r>
    </w:p>
    <w:p w14:paraId="28D049AF" w14:textId="77777777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r w:rsidRPr="00027CAD">
        <w:rPr>
          <w:rFonts w:ascii="Times New Roman" w:hAnsi="Times New Roman" w:cs="Times New Roman"/>
          <w:sz w:val="20"/>
          <w:szCs w:val="20"/>
        </w:rPr>
        <w:t>labels = string(round(barData,2)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6F908658" w14:textId="59A78DB2" w:rsidR="00790348" w:rsidRPr="00027CAD" w:rsidRDefault="00790348" w:rsidP="00790348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027CAD">
        <w:rPr>
          <w:rFonts w:ascii="Times New Roman" w:hAnsi="Times New Roman" w:cs="Times New Roman"/>
          <w:sz w:val="20"/>
          <w:szCs w:val="20"/>
        </w:rPr>
        <w:t>text(</w:t>
      </w:r>
      <w:proofErr w:type="spellStart"/>
      <w:proofErr w:type="gramEnd"/>
      <w:r w:rsidRPr="00027CAD">
        <w:rPr>
          <w:rFonts w:ascii="Times New Roman" w:hAnsi="Times New Roman" w:cs="Times New Roman"/>
          <w:sz w:val="20"/>
          <w:szCs w:val="20"/>
        </w:rPr>
        <w:t>xtip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ytips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, labels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HorizontalAlignm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VerticalAlignment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'bottom', '</w:t>
      </w:r>
      <w:proofErr w:type="spellStart"/>
      <w:r w:rsidRPr="00027CAD">
        <w:rPr>
          <w:rFonts w:ascii="Times New Roman" w:hAnsi="Times New Roman" w:cs="Times New Roman"/>
          <w:sz w:val="20"/>
          <w:szCs w:val="20"/>
        </w:rPr>
        <w:t>FontSize</w:t>
      </w:r>
      <w:proofErr w:type="spellEnd"/>
      <w:r w:rsidRPr="00027CAD">
        <w:rPr>
          <w:rFonts w:ascii="Times New Roman" w:hAnsi="Times New Roman" w:cs="Times New Roman"/>
          <w:sz w:val="20"/>
          <w:szCs w:val="20"/>
        </w:rPr>
        <w:t>', 12</w:t>
      </w:r>
      <w:proofErr w:type="gramStart"/>
      <w:r w:rsidRPr="00027CAD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E3664A3" w14:textId="5C6CAFB2" w:rsidR="000464DE" w:rsidRDefault="000464DE" w:rsidP="0031698A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464DE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E15BE" w14:textId="77777777" w:rsidR="000B51BD" w:rsidRDefault="000B51BD" w:rsidP="00442D35">
      <w:pPr>
        <w:spacing w:after="0" w:line="240" w:lineRule="auto"/>
      </w:pPr>
      <w:r>
        <w:separator/>
      </w:r>
    </w:p>
  </w:endnote>
  <w:endnote w:type="continuationSeparator" w:id="0">
    <w:p w14:paraId="25B064C8" w14:textId="77777777" w:rsidR="000B51BD" w:rsidRDefault="000B51BD" w:rsidP="00442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98039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D5AD13" w14:textId="085057A1" w:rsidR="00442D35" w:rsidRDefault="00442D3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B28274" w14:textId="77777777" w:rsidR="00442D35" w:rsidRDefault="00442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6A65CD" w14:textId="77777777" w:rsidR="000B51BD" w:rsidRDefault="000B51BD" w:rsidP="00442D35">
      <w:pPr>
        <w:spacing w:after="0" w:line="240" w:lineRule="auto"/>
      </w:pPr>
      <w:r>
        <w:separator/>
      </w:r>
    </w:p>
  </w:footnote>
  <w:footnote w:type="continuationSeparator" w:id="0">
    <w:p w14:paraId="49247143" w14:textId="77777777" w:rsidR="000B51BD" w:rsidRDefault="000B51BD" w:rsidP="00442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744B"/>
    <w:multiLevelType w:val="multilevel"/>
    <w:tmpl w:val="40FC7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622DBA"/>
    <w:multiLevelType w:val="multilevel"/>
    <w:tmpl w:val="CF00C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6EF2ED2"/>
    <w:multiLevelType w:val="multilevel"/>
    <w:tmpl w:val="DC80A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7E105A3"/>
    <w:multiLevelType w:val="multilevel"/>
    <w:tmpl w:val="C5A0F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591EF2"/>
    <w:multiLevelType w:val="multilevel"/>
    <w:tmpl w:val="DC42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F6089"/>
    <w:multiLevelType w:val="multilevel"/>
    <w:tmpl w:val="995844E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3F429D7"/>
    <w:multiLevelType w:val="hybridMultilevel"/>
    <w:tmpl w:val="9C2A70B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5A57F8"/>
    <w:multiLevelType w:val="multilevel"/>
    <w:tmpl w:val="1360C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810F52"/>
    <w:multiLevelType w:val="multilevel"/>
    <w:tmpl w:val="D4A2C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74F4389"/>
    <w:multiLevelType w:val="hybridMultilevel"/>
    <w:tmpl w:val="D33E9DC2"/>
    <w:lvl w:ilvl="0" w:tplc="40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562A6B"/>
    <w:multiLevelType w:val="hybridMultilevel"/>
    <w:tmpl w:val="520273E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0F596A"/>
    <w:multiLevelType w:val="hybridMultilevel"/>
    <w:tmpl w:val="FE0A6510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4A4587"/>
    <w:multiLevelType w:val="hybridMultilevel"/>
    <w:tmpl w:val="084C9F20"/>
    <w:lvl w:ilvl="0" w:tplc="40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124955"/>
    <w:multiLevelType w:val="hybridMultilevel"/>
    <w:tmpl w:val="E0FE3262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BC49A8"/>
    <w:multiLevelType w:val="hybridMultilevel"/>
    <w:tmpl w:val="0994BEC8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F95226"/>
    <w:multiLevelType w:val="multilevel"/>
    <w:tmpl w:val="AA04F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BB841D9"/>
    <w:multiLevelType w:val="hybridMultilevel"/>
    <w:tmpl w:val="59904AEA"/>
    <w:lvl w:ilvl="0" w:tplc="4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25734AE"/>
    <w:multiLevelType w:val="hybridMultilevel"/>
    <w:tmpl w:val="4CDA95DA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5A047A"/>
    <w:multiLevelType w:val="hybridMultilevel"/>
    <w:tmpl w:val="EC58B36E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684B2C"/>
    <w:multiLevelType w:val="multilevel"/>
    <w:tmpl w:val="566AB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6795A8B"/>
    <w:multiLevelType w:val="hybridMultilevel"/>
    <w:tmpl w:val="0994BEC8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C70CFD"/>
    <w:multiLevelType w:val="multilevel"/>
    <w:tmpl w:val="088A0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AA42E33"/>
    <w:multiLevelType w:val="hybridMultilevel"/>
    <w:tmpl w:val="1A9653F0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0362EC"/>
    <w:multiLevelType w:val="hybridMultilevel"/>
    <w:tmpl w:val="9806A5E4"/>
    <w:lvl w:ilvl="0" w:tplc="4009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1A6764"/>
    <w:multiLevelType w:val="hybridMultilevel"/>
    <w:tmpl w:val="9BF0F0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C738E"/>
    <w:multiLevelType w:val="multilevel"/>
    <w:tmpl w:val="C6147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3167EFC"/>
    <w:multiLevelType w:val="multilevel"/>
    <w:tmpl w:val="AC944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6115922"/>
    <w:multiLevelType w:val="multilevel"/>
    <w:tmpl w:val="715EA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78350E7"/>
    <w:multiLevelType w:val="hybridMultilevel"/>
    <w:tmpl w:val="FE0A6510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A4320F"/>
    <w:multiLevelType w:val="multilevel"/>
    <w:tmpl w:val="3AAC2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94133B4"/>
    <w:multiLevelType w:val="hybridMultilevel"/>
    <w:tmpl w:val="7BBA010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357DE4"/>
    <w:multiLevelType w:val="hybridMultilevel"/>
    <w:tmpl w:val="D34464EC"/>
    <w:lvl w:ilvl="0" w:tplc="4009001B">
      <w:start w:val="1"/>
      <w:numFmt w:val="lowerRoman"/>
      <w:lvlText w:val="%1."/>
      <w:lvlJc w:val="right"/>
      <w:pPr>
        <w:ind w:left="360" w:hanging="360"/>
      </w:pPr>
      <w:rPr>
        <w:rFonts w:hint="default"/>
        <w:u w:val="single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D3F51BB"/>
    <w:multiLevelType w:val="hybridMultilevel"/>
    <w:tmpl w:val="EBCECD04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1F75833"/>
    <w:multiLevelType w:val="multilevel"/>
    <w:tmpl w:val="C71C3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27C45C6"/>
    <w:multiLevelType w:val="hybridMultilevel"/>
    <w:tmpl w:val="64DE374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FBF048F"/>
    <w:multiLevelType w:val="multilevel"/>
    <w:tmpl w:val="05248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7182005">
    <w:abstractNumId w:val="34"/>
  </w:num>
  <w:num w:numId="2" w16cid:durableId="1715500662">
    <w:abstractNumId w:val="23"/>
  </w:num>
  <w:num w:numId="3" w16cid:durableId="895235934">
    <w:abstractNumId w:val="7"/>
  </w:num>
  <w:num w:numId="4" w16cid:durableId="123810769">
    <w:abstractNumId w:val="26"/>
  </w:num>
  <w:num w:numId="5" w16cid:durableId="1187717024">
    <w:abstractNumId w:val="3"/>
  </w:num>
  <w:num w:numId="6" w16cid:durableId="898831526">
    <w:abstractNumId w:val="35"/>
  </w:num>
  <w:num w:numId="7" w16cid:durableId="160005882">
    <w:abstractNumId w:val="27"/>
  </w:num>
  <w:num w:numId="8" w16cid:durableId="802966036">
    <w:abstractNumId w:val="12"/>
  </w:num>
  <w:num w:numId="9" w16cid:durableId="2141535312">
    <w:abstractNumId w:val="8"/>
  </w:num>
  <w:num w:numId="10" w16cid:durableId="620186490">
    <w:abstractNumId w:val="0"/>
  </w:num>
  <w:num w:numId="11" w16cid:durableId="160200984">
    <w:abstractNumId w:val="19"/>
  </w:num>
  <w:num w:numId="12" w16cid:durableId="812210898">
    <w:abstractNumId w:val="29"/>
  </w:num>
  <w:num w:numId="13" w16cid:durableId="1385565414">
    <w:abstractNumId w:val="25"/>
  </w:num>
  <w:num w:numId="14" w16cid:durableId="534586263">
    <w:abstractNumId w:val="5"/>
  </w:num>
  <w:num w:numId="15" w16cid:durableId="1743988711">
    <w:abstractNumId w:val="22"/>
  </w:num>
  <w:num w:numId="16" w16cid:durableId="1306279100">
    <w:abstractNumId w:val="31"/>
  </w:num>
  <w:num w:numId="17" w16cid:durableId="536742790">
    <w:abstractNumId w:val="16"/>
  </w:num>
  <w:num w:numId="18" w16cid:durableId="2001885374">
    <w:abstractNumId w:val="15"/>
  </w:num>
  <w:num w:numId="19" w16cid:durableId="897856665">
    <w:abstractNumId w:val="21"/>
  </w:num>
  <w:num w:numId="20" w16cid:durableId="807281836">
    <w:abstractNumId w:val="1"/>
  </w:num>
  <w:num w:numId="21" w16cid:durableId="124929648">
    <w:abstractNumId w:val="2"/>
  </w:num>
  <w:num w:numId="22" w16cid:durableId="2038460782">
    <w:abstractNumId w:val="30"/>
  </w:num>
  <w:num w:numId="23" w16cid:durableId="1703895024">
    <w:abstractNumId w:val="17"/>
  </w:num>
  <w:num w:numId="24" w16cid:durableId="1421221966">
    <w:abstractNumId w:val="33"/>
  </w:num>
  <w:num w:numId="25" w16cid:durableId="592477978">
    <w:abstractNumId w:val="4"/>
  </w:num>
  <w:num w:numId="26" w16cid:durableId="2058699602">
    <w:abstractNumId w:val="24"/>
  </w:num>
  <w:num w:numId="27" w16cid:durableId="880359451">
    <w:abstractNumId w:val="6"/>
  </w:num>
  <w:num w:numId="28" w16cid:durableId="513346895">
    <w:abstractNumId w:val="14"/>
  </w:num>
  <w:num w:numId="29" w16cid:durableId="804543072">
    <w:abstractNumId w:val="32"/>
  </w:num>
  <w:num w:numId="30" w16cid:durableId="345668568">
    <w:abstractNumId w:val="13"/>
  </w:num>
  <w:num w:numId="31" w16cid:durableId="1426657324">
    <w:abstractNumId w:val="20"/>
  </w:num>
  <w:num w:numId="32" w16cid:durableId="735326099">
    <w:abstractNumId w:val="28"/>
  </w:num>
  <w:num w:numId="33" w16cid:durableId="338968018">
    <w:abstractNumId w:val="9"/>
  </w:num>
  <w:num w:numId="34" w16cid:durableId="1162043347">
    <w:abstractNumId w:val="18"/>
  </w:num>
  <w:num w:numId="35" w16cid:durableId="350380884">
    <w:abstractNumId w:val="10"/>
  </w:num>
  <w:num w:numId="36" w16cid:durableId="2297774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6B"/>
    <w:rsid w:val="000044BF"/>
    <w:rsid w:val="00010BEA"/>
    <w:rsid w:val="00013758"/>
    <w:rsid w:val="00021C5E"/>
    <w:rsid w:val="0002566B"/>
    <w:rsid w:val="00026D7C"/>
    <w:rsid w:val="00027C0A"/>
    <w:rsid w:val="00027CAD"/>
    <w:rsid w:val="00034354"/>
    <w:rsid w:val="00045188"/>
    <w:rsid w:val="000463A4"/>
    <w:rsid w:val="000464DE"/>
    <w:rsid w:val="00060CB5"/>
    <w:rsid w:val="0006334A"/>
    <w:rsid w:val="00063876"/>
    <w:rsid w:val="0007210C"/>
    <w:rsid w:val="00080CD4"/>
    <w:rsid w:val="00081625"/>
    <w:rsid w:val="000944DC"/>
    <w:rsid w:val="000955F4"/>
    <w:rsid w:val="000963C4"/>
    <w:rsid w:val="00097E04"/>
    <w:rsid w:val="000A5D99"/>
    <w:rsid w:val="000B51BD"/>
    <w:rsid w:val="000C149D"/>
    <w:rsid w:val="000C27F8"/>
    <w:rsid w:val="000C3D2A"/>
    <w:rsid w:val="000C4A0C"/>
    <w:rsid w:val="000D0B3C"/>
    <w:rsid w:val="000E5A72"/>
    <w:rsid w:val="000E5D22"/>
    <w:rsid w:val="000F5C2F"/>
    <w:rsid w:val="00104834"/>
    <w:rsid w:val="00106E89"/>
    <w:rsid w:val="00110226"/>
    <w:rsid w:val="001115C1"/>
    <w:rsid w:val="00111EA5"/>
    <w:rsid w:val="001138EA"/>
    <w:rsid w:val="00114CAD"/>
    <w:rsid w:val="001259BA"/>
    <w:rsid w:val="0013004C"/>
    <w:rsid w:val="00133C8C"/>
    <w:rsid w:val="00134D4C"/>
    <w:rsid w:val="00141663"/>
    <w:rsid w:val="00141CA6"/>
    <w:rsid w:val="0014392D"/>
    <w:rsid w:val="0015784F"/>
    <w:rsid w:val="00157F86"/>
    <w:rsid w:val="00161FE5"/>
    <w:rsid w:val="001814D0"/>
    <w:rsid w:val="00184BA0"/>
    <w:rsid w:val="00186BC5"/>
    <w:rsid w:val="00192BD5"/>
    <w:rsid w:val="001A18E9"/>
    <w:rsid w:val="001A7AE0"/>
    <w:rsid w:val="001B214A"/>
    <w:rsid w:val="001B728C"/>
    <w:rsid w:val="001C334E"/>
    <w:rsid w:val="001C5F73"/>
    <w:rsid w:val="001C691A"/>
    <w:rsid w:val="001C7F08"/>
    <w:rsid w:val="001D0A90"/>
    <w:rsid w:val="001D1F86"/>
    <w:rsid w:val="001D5B99"/>
    <w:rsid w:val="001E0B4B"/>
    <w:rsid w:val="001E20DB"/>
    <w:rsid w:val="001E5A03"/>
    <w:rsid w:val="001F3D71"/>
    <w:rsid w:val="002058F4"/>
    <w:rsid w:val="00214FFD"/>
    <w:rsid w:val="00215143"/>
    <w:rsid w:val="0021538C"/>
    <w:rsid w:val="00215AF4"/>
    <w:rsid w:val="00224E2F"/>
    <w:rsid w:val="00227E97"/>
    <w:rsid w:val="002300DB"/>
    <w:rsid w:val="00231392"/>
    <w:rsid w:val="00236564"/>
    <w:rsid w:val="00253563"/>
    <w:rsid w:val="00273113"/>
    <w:rsid w:val="00282CA1"/>
    <w:rsid w:val="002836A9"/>
    <w:rsid w:val="002872AC"/>
    <w:rsid w:val="0029036B"/>
    <w:rsid w:val="00290B20"/>
    <w:rsid w:val="00294AFD"/>
    <w:rsid w:val="002A666E"/>
    <w:rsid w:val="002A7C7A"/>
    <w:rsid w:val="002B4AFD"/>
    <w:rsid w:val="002B6ACA"/>
    <w:rsid w:val="002C0D69"/>
    <w:rsid w:val="002C716D"/>
    <w:rsid w:val="002D3E05"/>
    <w:rsid w:val="002E1DA0"/>
    <w:rsid w:val="002F0682"/>
    <w:rsid w:val="002F4660"/>
    <w:rsid w:val="002F54D1"/>
    <w:rsid w:val="003020D6"/>
    <w:rsid w:val="00302DD1"/>
    <w:rsid w:val="003042B2"/>
    <w:rsid w:val="00306CBA"/>
    <w:rsid w:val="003070D0"/>
    <w:rsid w:val="00312085"/>
    <w:rsid w:val="0031698A"/>
    <w:rsid w:val="00324F1D"/>
    <w:rsid w:val="00331C32"/>
    <w:rsid w:val="00350BF1"/>
    <w:rsid w:val="003521B5"/>
    <w:rsid w:val="00354FE8"/>
    <w:rsid w:val="00357EA0"/>
    <w:rsid w:val="00365504"/>
    <w:rsid w:val="00365BF6"/>
    <w:rsid w:val="0037087F"/>
    <w:rsid w:val="00371605"/>
    <w:rsid w:val="00376598"/>
    <w:rsid w:val="003906CD"/>
    <w:rsid w:val="00397E32"/>
    <w:rsid w:val="003A14B0"/>
    <w:rsid w:val="003A4B6E"/>
    <w:rsid w:val="003B66B5"/>
    <w:rsid w:val="003C07BF"/>
    <w:rsid w:val="003C3607"/>
    <w:rsid w:val="003C458D"/>
    <w:rsid w:val="003D252F"/>
    <w:rsid w:val="003D56AA"/>
    <w:rsid w:val="003E3001"/>
    <w:rsid w:val="003F05AB"/>
    <w:rsid w:val="003F3D39"/>
    <w:rsid w:val="00405709"/>
    <w:rsid w:val="004061DF"/>
    <w:rsid w:val="00410829"/>
    <w:rsid w:val="00420354"/>
    <w:rsid w:val="00430D8E"/>
    <w:rsid w:val="00442D35"/>
    <w:rsid w:val="00446E56"/>
    <w:rsid w:val="00450AB7"/>
    <w:rsid w:val="00457444"/>
    <w:rsid w:val="00464090"/>
    <w:rsid w:val="0046714A"/>
    <w:rsid w:val="004742A2"/>
    <w:rsid w:val="00474524"/>
    <w:rsid w:val="00487B54"/>
    <w:rsid w:val="00487FA9"/>
    <w:rsid w:val="004A3069"/>
    <w:rsid w:val="004B1EBD"/>
    <w:rsid w:val="004B72D5"/>
    <w:rsid w:val="004C0A0B"/>
    <w:rsid w:val="004C0C58"/>
    <w:rsid w:val="004C1571"/>
    <w:rsid w:val="004D3499"/>
    <w:rsid w:val="004D502F"/>
    <w:rsid w:val="004D78E8"/>
    <w:rsid w:val="004F3201"/>
    <w:rsid w:val="00500FDB"/>
    <w:rsid w:val="005148CD"/>
    <w:rsid w:val="0052496D"/>
    <w:rsid w:val="00535070"/>
    <w:rsid w:val="0053587D"/>
    <w:rsid w:val="0053600C"/>
    <w:rsid w:val="00544239"/>
    <w:rsid w:val="0054667A"/>
    <w:rsid w:val="00550AF8"/>
    <w:rsid w:val="0055104E"/>
    <w:rsid w:val="005545BD"/>
    <w:rsid w:val="00564A07"/>
    <w:rsid w:val="005657B5"/>
    <w:rsid w:val="00566EBF"/>
    <w:rsid w:val="00567746"/>
    <w:rsid w:val="005729C8"/>
    <w:rsid w:val="0057538C"/>
    <w:rsid w:val="00582F64"/>
    <w:rsid w:val="00583471"/>
    <w:rsid w:val="0059316B"/>
    <w:rsid w:val="005944F5"/>
    <w:rsid w:val="005A2CCD"/>
    <w:rsid w:val="005A4746"/>
    <w:rsid w:val="005A634C"/>
    <w:rsid w:val="005A6690"/>
    <w:rsid w:val="005B1874"/>
    <w:rsid w:val="005C103B"/>
    <w:rsid w:val="005C3C7E"/>
    <w:rsid w:val="005C4E39"/>
    <w:rsid w:val="005D1C54"/>
    <w:rsid w:val="005D30EA"/>
    <w:rsid w:val="005D3593"/>
    <w:rsid w:val="005D6195"/>
    <w:rsid w:val="005F063C"/>
    <w:rsid w:val="005F4AF9"/>
    <w:rsid w:val="005F4E82"/>
    <w:rsid w:val="005F7673"/>
    <w:rsid w:val="00610501"/>
    <w:rsid w:val="00615B05"/>
    <w:rsid w:val="00615B4E"/>
    <w:rsid w:val="006245DA"/>
    <w:rsid w:val="00634AC5"/>
    <w:rsid w:val="006426F6"/>
    <w:rsid w:val="00654558"/>
    <w:rsid w:val="00666077"/>
    <w:rsid w:val="00682525"/>
    <w:rsid w:val="0068432C"/>
    <w:rsid w:val="0069426F"/>
    <w:rsid w:val="006A362F"/>
    <w:rsid w:val="006A605E"/>
    <w:rsid w:val="006B4D83"/>
    <w:rsid w:val="006C6043"/>
    <w:rsid w:val="006E06E4"/>
    <w:rsid w:val="006E334A"/>
    <w:rsid w:val="006F6629"/>
    <w:rsid w:val="006F73B7"/>
    <w:rsid w:val="007162EA"/>
    <w:rsid w:val="007168FE"/>
    <w:rsid w:val="007217B8"/>
    <w:rsid w:val="007261FE"/>
    <w:rsid w:val="0072695C"/>
    <w:rsid w:val="007269F6"/>
    <w:rsid w:val="00735AB0"/>
    <w:rsid w:val="0073731A"/>
    <w:rsid w:val="0074034D"/>
    <w:rsid w:val="00746EDF"/>
    <w:rsid w:val="00756C03"/>
    <w:rsid w:val="00757044"/>
    <w:rsid w:val="00760DF7"/>
    <w:rsid w:val="007639B2"/>
    <w:rsid w:val="0077386A"/>
    <w:rsid w:val="00784321"/>
    <w:rsid w:val="00790050"/>
    <w:rsid w:val="00790348"/>
    <w:rsid w:val="007957E3"/>
    <w:rsid w:val="007A3AD3"/>
    <w:rsid w:val="007A6CA5"/>
    <w:rsid w:val="007B1FA6"/>
    <w:rsid w:val="007B741B"/>
    <w:rsid w:val="007C3B5B"/>
    <w:rsid w:val="007C4BFE"/>
    <w:rsid w:val="007E2CFD"/>
    <w:rsid w:val="007E64A5"/>
    <w:rsid w:val="007F57E4"/>
    <w:rsid w:val="00803689"/>
    <w:rsid w:val="00804A1F"/>
    <w:rsid w:val="00814EB1"/>
    <w:rsid w:val="00816F81"/>
    <w:rsid w:val="00817228"/>
    <w:rsid w:val="0082244A"/>
    <w:rsid w:val="008258B6"/>
    <w:rsid w:val="008268F6"/>
    <w:rsid w:val="00827199"/>
    <w:rsid w:val="00834FBA"/>
    <w:rsid w:val="00844D8C"/>
    <w:rsid w:val="008454AB"/>
    <w:rsid w:val="00847582"/>
    <w:rsid w:val="008475BD"/>
    <w:rsid w:val="00850E90"/>
    <w:rsid w:val="00854589"/>
    <w:rsid w:val="008568C7"/>
    <w:rsid w:val="00857BBD"/>
    <w:rsid w:val="00862661"/>
    <w:rsid w:val="00862707"/>
    <w:rsid w:val="0086360B"/>
    <w:rsid w:val="00867B0B"/>
    <w:rsid w:val="008758D1"/>
    <w:rsid w:val="00875C6A"/>
    <w:rsid w:val="00885116"/>
    <w:rsid w:val="00885780"/>
    <w:rsid w:val="00890ECF"/>
    <w:rsid w:val="008944DC"/>
    <w:rsid w:val="00895958"/>
    <w:rsid w:val="008A02B5"/>
    <w:rsid w:val="008B4CED"/>
    <w:rsid w:val="008B73CA"/>
    <w:rsid w:val="008C0BD1"/>
    <w:rsid w:val="008C3194"/>
    <w:rsid w:val="008C4D83"/>
    <w:rsid w:val="008C75C6"/>
    <w:rsid w:val="008C767C"/>
    <w:rsid w:val="008D08C7"/>
    <w:rsid w:val="008D3430"/>
    <w:rsid w:val="008D3D2B"/>
    <w:rsid w:val="008D6889"/>
    <w:rsid w:val="008E40F0"/>
    <w:rsid w:val="008F3FA3"/>
    <w:rsid w:val="009002C1"/>
    <w:rsid w:val="0090372C"/>
    <w:rsid w:val="00915670"/>
    <w:rsid w:val="00916F82"/>
    <w:rsid w:val="00922343"/>
    <w:rsid w:val="00937B2A"/>
    <w:rsid w:val="00941EA7"/>
    <w:rsid w:val="00945CDF"/>
    <w:rsid w:val="00961466"/>
    <w:rsid w:val="00962CE9"/>
    <w:rsid w:val="009660CA"/>
    <w:rsid w:val="0096656E"/>
    <w:rsid w:val="009716B9"/>
    <w:rsid w:val="0097394F"/>
    <w:rsid w:val="0098383D"/>
    <w:rsid w:val="00990CB0"/>
    <w:rsid w:val="009A761F"/>
    <w:rsid w:val="009A7A2A"/>
    <w:rsid w:val="009A7C4A"/>
    <w:rsid w:val="009A7E55"/>
    <w:rsid w:val="009C57B6"/>
    <w:rsid w:val="009C60EC"/>
    <w:rsid w:val="009D0AE2"/>
    <w:rsid w:val="009D547E"/>
    <w:rsid w:val="009E42D3"/>
    <w:rsid w:val="009F3D03"/>
    <w:rsid w:val="00A0135B"/>
    <w:rsid w:val="00A03726"/>
    <w:rsid w:val="00A04273"/>
    <w:rsid w:val="00A1201F"/>
    <w:rsid w:val="00A24BFF"/>
    <w:rsid w:val="00A255F4"/>
    <w:rsid w:val="00A2758B"/>
    <w:rsid w:val="00A33F14"/>
    <w:rsid w:val="00A477ED"/>
    <w:rsid w:val="00A624A2"/>
    <w:rsid w:val="00A72628"/>
    <w:rsid w:val="00A762D6"/>
    <w:rsid w:val="00A7698A"/>
    <w:rsid w:val="00A836DF"/>
    <w:rsid w:val="00A85734"/>
    <w:rsid w:val="00A90875"/>
    <w:rsid w:val="00A928A0"/>
    <w:rsid w:val="00A9634B"/>
    <w:rsid w:val="00AB158F"/>
    <w:rsid w:val="00AB6C98"/>
    <w:rsid w:val="00AC468F"/>
    <w:rsid w:val="00AC4945"/>
    <w:rsid w:val="00AC6A50"/>
    <w:rsid w:val="00AC6C10"/>
    <w:rsid w:val="00AD193B"/>
    <w:rsid w:val="00AE2832"/>
    <w:rsid w:val="00AE6534"/>
    <w:rsid w:val="00AF18AB"/>
    <w:rsid w:val="00AF5AA8"/>
    <w:rsid w:val="00B0228A"/>
    <w:rsid w:val="00B0544C"/>
    <w:rsid w:val="00B1381E"/>
    <w:rsid w:val="00B2336E"/>
    <w:rsid w:val="00B23976"/>
    <w:rsid w:val="00B24197"/>
    <w:rsid w:val="00B3170E"/>
    <w:rsid w:val="00B31D1B"/>
    <w:rsid w:val="00B33BD1"/>
    <w:rsid w:val="00B45806"/>
    <w:rsid w:val="00B757FA"/>
    <w:rsid w:val="00B766E5"/>
    <w:rsid w:val="00B86C24"/>
    <w:rsid w:val="00B9552E"/>
    <w:rsid w:val="00BA0346"/>
    <w:rsid w:val="00BA46DE"/>
    <w:rsid w:val="00BB0231"/>
    <w:rsid w:val="00BC0E2A"/>
    <w:rsid w:val="00BE1F12"/>
    <w:rsid w:val="00BE20F8"/>
    <w:rsid w:val="00BE312F"/>
    <w:rsid w:val="00BE6B67"/>
    <w:rsid w:val="00BF0B6F"/>
    <w:rsid w:val="00BF789D"/>
    <w:rsid w:val="00C04B7E"/>
    <w:rsid w:val="00C07CC9"/>
    <w:rsid w:val="00C106A9"/>
    <w:rsid w:val="00C11465"/>
    <w:rsid w:val="00C1430D"/>
    <w:rsid w:val="00C163AC"/>
    <w:rsid w:val="00C2349B"/>
    <w:rsid w:val="00C2674F"/>
    <w:rsid w:val="00C31E61"/>
    <w:rsid w:val="00C34DB0"/>
    <w:rsid w:val="00C41CA6"/>
    <w:rsid w:val="00C430A8"/>
    <w:rsid w:val="00C44E43"/>
    <w:rsid w:val="00C46584"/>
    <w:rsid w:val="00C50DBF"/>
    <w:rsid w:val="00C54E83"/>
    <w:rsid w:val="00C558BA"/>
    <w:rsid w:val="00C622B4"/>
    <w:rsid w:val="00C67FA1"/>
    <w:rsid w:val="00C81F13"/>
    <w:rsid w:val="00C851C4"/>
    <w:rsid w:val="00C92345"/>
    <w:rsid w:val="00C93C6E"/>
    <w:rsid w:val="00C9601E"/>
    <w:rsid w:val="00CA0054"/>
    <w:rsid w:val="00CA1792"/>
    <w:rsid w:val="00CA4118"/>
    <w:rsid w:val="00CB5EFF"/>
    <w:rsid w:val="00CB74F9"/>
    <w:rsid w:val="00CC04E2"/>
    <w:rsid w:val="00CC1626"/>
    <w:rsid w:val="00CE2A5B"/>
    <w:rsid w:val="00CE2E4D"/>
    <w:rsid w:val="00CE50DE"/>
    <w:rsid w:val="00CF391A"/>
    <w:rsid w:val="00CF52EF"/>
    <w:rsid w:val="00CF7F86"/>
    <w:rsid w:val="00D02D6C"/>
    <w:rsid w:val="00D04B73"/>
    <w:rsid w:val="00D06BCE"/>
    <w:rsid w:val="00D13B45"/>
    <w:rsid w:val="00D20E59"/>
    <w:rsid w:val="00D2247D"/>
    <w:rsid w:val="00D40900"/>
    <w:rsid w:val="00D44129"/>
    <w:rsid w:val="00D47D51"/>
    <w:rsid w:val="00D5333F"/>
    <w:rsid w:val="00D53F4B"/>
    <w:rsid w:val="00D62467"/>
    <w:rsid w:val="00D65110"/>
    <w:rsid w:val="00D65D0D"/>
    <w:rsid w:val="00D72049"/>
    <w:rsid w:val="00D85211"/>
    <w:rsid w:val="00D96C7E"/>
    <w:rsid w:val="00DA53F2"/>
    <w:rsid w:val="00DB0249"/>
    <w:rsid w:val="00DD5914"/>
    <w:rsid w:val="00DE598A"/>
    <w:rsid w:val="00DF18D3"/>
    <w:rsid w:val="00DF5A56"/>
    <w:rsid w:val="00E0027D"/>
    <w:rsid w:val="00E01700"/>
    <w:rsid w:val="00E04587"/>
    <w:rsid w:val="00E05EE1"/>
    <w:rsid w:val="00E13890"/>
    <w:rsid w:val="00E20379"/>
    <w:rsid w:val="00E2234C"/>
    <w:rsid w:val="00E27D14"/>
    <w:rsid w:val="00E3049B"/>
    <w:rsid w:val="00E307AA"/>
    <w:rsid w:val="00E30A06"/>
    <w:rsid w:val="00E35BFC"/>
    <w:rsid w:val="00E4473F"/>
    <w:rsid w:val="00E65087"/>
    <w:rsid w:val="00E6573F"/>
    <w:rsid w:val="00E71A22"/>
    <w:rsid w:val="00E71AC7"/>
    <w:rsid w:val="00E723EC"/>
    <w:rsid w:val="00E7444A"/>
    <w:rsid w:val="00E7459C"/>
    <w:rsid w:val="00E8465E"/>
    <w:rsid w:val="00E860CA"/>
    <w:rsid w:val="00E87988"/>
    <w:rsid w:val="00E913EF"/>
    <w:rsid w:val="00E93C83"/>
    <w:rsid w:val="00EA1684"/>
    <w:rsid w:val="00EB0C35"/>
    <w:rsid w:val="00EB420B"/>
    <w:rsid w:val="00EB4CE5"/>
    <w:rsid w:val="00EB54CE"/>
    <w:rsid w:val="00EC5D9A"/>
    <w:rsid w:val="00EC64D0"/>
    <w:rsid w:val="00ED1DCD"/>
    <w:rsid w:val="00ED2888"/>
    <w:rsid w:val="00ED4C5B"/>
    <w:rsid w:val="00EE2CE8"/>
    <w:rsid w:val="00EE70DF"/>
    <w:rsid w:val="00EF645D"/>
    <w:rsid w:val="00EF67F6"/>
    <w:rsid w:val="00EF78B4"/>
    <w:rsid w:val="00F047DF"/>
    <w:rsid w:val="00F1295F"/>
    <w:rsid w:val="00F134AF"/>
    <w:rsid w:val="00F14AE7"/>
    <w:rsid w:val="00F16557"/>
    <w:rsid w:val="00F165FE"/>
    <w:rsid w:val="00F24CA6"/>
    <w:rsid w:val="00F26253"/>
    <w:rsid w:val="00F27F36"/>
    <w:rsid w:val="00F32660"/>
    <w:rsid w:val="00F373CD"/>
    <w:rsid w:val="00F4305A"/>
    <w:rsid w:val="00F43821"/>
    <w:rsid w:val="00F45DFE"/>
    <w:rsid w:val="00F52899"/>
    <w:rsid w:val="00F540DF"/>
    <w:rsid w:val="00F617B7"/>
    <w:rsid w:val="00F65902"/>
    <w:rsid w:val="00F84EEE"/>
    <w:rsid w:val="00F86FE7"/>
    <w:rsid w:val="00FB4DA0"/>
    <w:rsid w:val="00FB6745"/>
    <w:rsid w:val="00FC1254"/>
    <w:rsid w:val="00FC35A5"/>
    <w:rsid w:val="00FC7399"/>
    <w:rsid w:val="00FC7992"/>
    <w:rsid w:val="00FD7338"/>
    <w:rsid w:val="00FE0D73"/>
    <w:rsid w:val="00FF2F26"/>
    <w:rsid w:val="00FF346B"/>
    <w:rsid w:val="00FF3A3F"/>
    <w:rsid w:val="00FF6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5CB7D3"/>
  <w15:chartTrackingRefBased/>
  <w15:docId w15:val="{09E67D3B-6982-4389-A7B3-FCABA1161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86C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7C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42D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D35"/>
  </w:style>
  <w:style w:type="paragraph" w:styleId="Footer">
    <w:name w:val="footer"/>
    <w:basedOn w:val="Normal"/>
    <w:link w:val="FooterChar"/>
    <w:uiPriority w:val="99"/>
    <w:unhideWhenUsed/>
    <w:rsid w:val="00442D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D35"/>
  </w:style>
  <w:style w:type="paragraph" w:styleId="Caption">
    <w:name w:val="caption"/>
    <w:basedOn w:val="Normal"/>
    <w:next w:val="Normal"/>
    <w:uiPriority w:val="35"/>
    <w:unhideWhenUsed/>
    <w:qFormat/>
    <w:rsid w:val="00430D8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12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B86C24"/>
    <w:rPr>
      <w:rFonts w:ascii="Times New Roman" w:eastAsia="Times New Roman" w:hAnsi="Times New Roman" w:cs="Times New Roman"/>
      <w:b/>
      <w:bCs/>
      <w:kern w:val="0"/>
      <w:sz w:val="27"/>
      <w:szCs w:val="27"/>
      <w:lang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B86C2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217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customStyle="1" w:styleId="citation-6">
    <w:name w:val="citation-6"/>
    <w:basedOn w:val="DefaultParagraphFont"/>
    <w:rsid w:val="007217B8"/>
  </w:style>
  <w:style w:type="character" w:customStyle="1" w:styleId="button-container">
    <w:name w:val="button-container"/>
    <w:basedOn w:val="DefaultParagraphFont"/>
    <w:rsid w:val="007217B8"/>
  </w:style>
  <w:style w:type="character" w:styleId="CommentReference">
    <w:name w:val="annotation reference"/>
    <w:basedOn w:val="DefaultParagraphFont"/>
    <w:uiPriority w:val="99"/>
    <w:semiHidden/>
    <w:unhideWhenUsed/>
    <w:rsid w:val="00A76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2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2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62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D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62CE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6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70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49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6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9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0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0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33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9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17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05437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11778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7202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483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8781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9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1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04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0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46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8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25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78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7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492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5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02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83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44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8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4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66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37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87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93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66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72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3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64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8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88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1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19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04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4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6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59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6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07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93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1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1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35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96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5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6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04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88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5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26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27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50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4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56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27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65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31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2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47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13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80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5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03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0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3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99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9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90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82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8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167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34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48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15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54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1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83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00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95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42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29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3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44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23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59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8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86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41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56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1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1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20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5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3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79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5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54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39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7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3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84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48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2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86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046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1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38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198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58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74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23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74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2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44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6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8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73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5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45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44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3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35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51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718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08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7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70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9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1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5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4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2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3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76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6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5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955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467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42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925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30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78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5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8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37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0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2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70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2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477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3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88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1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1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63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01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0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3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7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62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7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55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46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32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3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74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2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1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50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02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8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2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611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339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55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79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4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50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94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4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99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54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086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5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0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1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49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16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05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76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0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5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018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046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1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08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8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93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7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851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69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39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5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787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10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9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7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41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5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119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59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1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54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0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19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437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1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80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92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53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90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35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1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1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872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35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44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47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40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06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17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1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70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71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31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1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19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66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48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92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56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25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6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7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6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98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47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31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0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99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51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96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6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81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794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09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8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80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09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05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66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5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90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41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72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93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2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6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04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041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152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316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869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60001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4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  <wetp:taskpane dockstate="right" visibility="0" width="438" row="3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83D46F6C-4A66-4880-AFC3-688575E90495}">
  <we:reference id="f78a3046-9e99-4300-aa2b-5814002b01a2" version="1.55.1.0" store="EXCatalog" storeType="EXCatalog"/>
  <we:alternateReferences>
    <we:reference id="WA104382081" version="1.55.1.0" store="en-IN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16142AB-1924-427B-B2E3-5AE717DE4A0A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E9404346D28C43B31E3C35ADC78580" ma:contentTypeVersion="1" ma:contentTypeDescription="Create a new document." ma:contentTypeScope="" ma:versionID="57d339727fd57a88dd44e492a24e0ab6">
  <xsd:schema xmlns:xsd="http://www.w3.org/2001/XMLSchema" xmlns:xs="http://www.w3.org/2001/XMLSchema" xmlns:p="http://schemas.microsoft.com/office/2006/metadata/properties" xmlns:ns3="9ef3d9fb-432d-4c96-9e31-87287aad37ef" targetNamespace="http://schemas.microsoft.com/office/2006/metadata/properties" ma:root="true" ma:fieldsID="961c6d434cd6c398cff2ad71754bcfda" ns3:_="">
    <xsd:import namespace="9ef3d9fb-432d-4c96-9e31-87287aad37ef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f3d9fb-432d-4c96-9e31-87287aad37ef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4D1737-8312-4479-8F69-76D94E38C2B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0068BF2-F8B7-4668-9E23-0318B076A6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f3d9fb-432d-4c96-9e31-87287aad37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4B4998-AFA5-4EFD-A22B-992F529653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A85BA3E-0FD0-4D53-9627-ADCA8930F51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54</Words>
  <Characters>828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rishna Naganathan - 240978002 - MITMPL</dc:creator>
  <cp:keywords/>
  <dc:description/>
  <cp:lastModifiedBy>Chandrakant R Kini [MAHE-MIT]</cp:lastModifiedBy>
  <cp:revision>4</cp:revision>
  <dcterms:created xsi:type="dcterms:W3CDTF">2025-10-06T07:19:00Z</dcterms:created>
  <dcterms:modified xsi:type="dcterms:W3CDTF">2025-10-06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E9404346D28C43B31E3C35ADC78580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/7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2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4th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a2d964d-488b-373c-8e35-d6b3ee62c633</vt:lpwstr>
  </property>
  <property fmtid="{D5CDD505-2E9C-101B-9397-08002B2CF9AE}" pid="25" name="Mendeley Citation Style_1">
    <vt:lpwstr>http://www.zotero.org/styles/scientific-reports</vt:lpwstr>
  </property>
</Properties>
</file>